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7B85" w:rsidRPr="0041300B" w:rsidRDefault="00E77B85" w:rsidP="00E77B85">
      <w:pPr>
        <w:spacing w:after="240" w:line="360" w:lineRule="auto"/>
        <w:rPr>
          <w:rFonts w:cs="Times New Roman"/>
          <w:b/>
          <w:color w:val="000000" w:themeColor="text1"/>
          <w:sz w:val="24"/>
          <w:szCs w:val="24"/>
        </w:rPr>
      </w:pPr>
      <w:r w:rsidRPr="008E01B1">
        <w:rPr>
          <w:rFonts w:cs="Times New Roman"/>
          <w:b/>
          <w:color w:val="000000" w:themeColor="text1"/>
          <w:sz w:val="24"/>
          <w:szCs w:val="24"/>
        </w:rPr>
        <w:t>Table S</w:t>
      </w:r>
      <w:r w:rsidRPr="008E01B1">
        <w:rPr>
          <w:rFonts w:cs="Times New Roman" w:hint="eastAsia"/>
          <w:b/>
          <w:color w:val="000000" w:themeColor="text1"/>
          <w:sz w:val="24"/>
          <w:szCs w:val="24"/>
        </w:rPr>
        <w:t>2</w:t>
      </w:r>
      <w:r>
        <w:rPr>
          <w:rFonts w:cs="Times New Roman"/>
          <w:b/>
          <w:color w:val="000000" w:themeColor="text1"/>
          <w:sz w:val="24"/>
          <w:szCs w:val="24"/>
        </w:rPr>
        <w:t>:</w:t>
      </w:r>
      <w:bookmarkStart w:id="0" w:name="_GoBack"/>
      <w:bookmarkEnd w:id="0"/>
      <w:r w:rsidRPr="008E01B1">
        <w:rPr>
          <w:rFonts w:cs="Times New Roman" w:hint="eastAsia"/>
          <w:color w:val="000000" w:themeColor="text1"/>
          <w:sz w:val="24"/>
          <w:szCs w:val="24"/>
        </w:rPr>
        <w:t xml:space="preserve"> Detection results of 191 kinds of chemical pesticides and herbicides residues in apple fruits</w:t>
      </w:r>
      <w:r w:rsidRPr="008E01B1">
        <w:rPr>
          <w:rFonts w:cs="Times New Roman"/>
          <w:color w:val="000000" w:themeColor="text1"/>
          <w:sz w:val="24"/>
          <w:szCs w:val="24"/>
        </w:rPr>
        <w:t xml:space="preserve"> </w:t>
      </w:r>
      <w:r>
        <w:rPr>
          <w:rFonts w:cs="Times New Roman"/>
          <w:color w:val="000000" w:themeColor="text1"/>
          <w:sz w:val="24"/>
          <w:szCs w:val="24"/>
        </w:rPr>
        <w:t xml:space="preserve">of </w:t>
      </w:r>
      <w:r w:rsidRPr="008E01B1">
        <w:rPr>
          <w:rFonts w:cs="Times New Roman"/>
          <w:color w:val="000000" w:themeColor="text1"/>
          <w:sz w:val="24"/>
          <w:szCs w:val="24"/>
        </w:rPr>
        <w:t>organic management (OM)</w:t>
      </w:r>
      <w:r w:rsidRPr="008E01B1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8E01B1">
        <w:rPr>
          <w:rFonts w:cs="Times New Roman"/>
          <w:color w:val="000000" w:themeColor="text1"/>
          <w:sz w:val="24"/>
          <w:szCs w:val="24"/>
        </w:rPr>
        <w:t>and conventional management (CM) (Unit: mg kg</w:t>
      </w:r>
      <w:r w:rsidRPr="008E01B1">
        <w:rPr>
          <w:rFonts w:cs="Times New Roman"/>
          <w:color w:val="000000" w:themeColor="text1"/>
          <w:sz w:val="24"/>
          <w:szCs w:val="24"/>
          <w:vertAlign w:val="superscript"/>
        </w:rPr>
        <w:t>-1</w:t>
      </w:r>
      <w:r w:rsidRPr="008E01B1">
        <w:rPr>
          <w:rFonts w:cs="Times New Roman"/>
          <w:color w:val="000000" w:themeColor="text1"/>
          <w:sz w:val="24"/>
          <w:szCs w:val="24"/>
        </w:rPr>
        <w:t>)</w:t>
      </w:r>
      <w:r w:rsidRPr="008E01B1">
        <w:rPr>
          <w:rFonts w:cs="Times New Roman" w:hint="eastAsia"/>
          <w:color w:val="000000" w:themeColor="text1"/>
          <w:sz w:val="24"/>
          <w:szCs w:val="24"/>
        </w:rPr>
        <w:t>.</w:t>
      </w:r>
    </w:p>
    <w:tbl>
      <w:tblPr>
        <w:tblStyle w:val="a5"/>
        <w:tblW w:w="93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8"/>
        <w:gridCol w:w="4274"/>
        <w:gridCol w:w="1134"/>
        <w:gridCol w:w="843"/>
      </w:tblGrid>
      <w:tr w:rsidR="00E77B85" w:rsidRPr="0041300B" w:rsidTr="00355193">
        <w:trPr>
          <w:trHeight w:val="170"/>
          <w:jc w:val="center"/>
        </w:trPr>
        <w:tc>
          <w:tcPr>
            <w:tcW w:w="313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41300B">
              <w:rPr>
                <w:rFonts w:cs="Times New Roman"/>
                <w:b/>
                <w:color w:val="000000" w:themeColor="text1"/>
                <w:sz w:val="24"/>
                <w:szCs w:val="24"/>
              </w:rPr>
              <w:t>Analytes</w:t>
            </w:r>
          </w:p>
        </w:tc>
        <w:tc>
          <w:tcPr>
            <w:tcW w:w="427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b/>
                <w:color w:val="000000" w:themeColor="text1"/>
                <w:sz w:val="24"/>
                <w:szCs w:val="24"/>
              </w:rPr>
              <w:t>Methods</w:t>
            </w:r>
          </w:p>
        </w:tc>
        <w:tc>
          <w:tcPr>
            <w:tcW w:w="197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41300B">
              <w:rPr>
                <w:rFonts w:cs="Times New Roman" w:hint="eastAsia"/>
                <w:b/>
                <w:color w:val="000000" w:themeColor="text1"/>
                <w:sz w:val="24"/>
                <w:szCs w:val="24"/>
              </w:rPr>
              <w:t>Results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vMerge/>
            <w:tcBorders>
              <w:bottom w:val="single" w:sz="12" w:space="0" w:color="auto"/>
            </w:tcBorders>
            <w:shd w:val="clear" w:color="auto" w:fill="auto"/>
            <w:noWrap/>
          </w:tcPr>
          <w:p w:rsidR="00E77B85" w:rsidRPr="0041300B" w:rsidRDefault="00E77B85" w:rsidP="00355193">
            <w:pPr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274" w:type="dxa"/>
            <w:vMerge/>
            <w:tcBorders>
              <w:bottom w:val="single" w:sz="12" w:space="0" w:color="auto"/>
            </w:tcBorders>
            <w:shd w:val="clear" w:color="auto" w:fill="auto"/>
            <w:noWrap/>
          </w:tcPr>
          <w:p w:rsidR="00E77B85" w:rsidRPr="0041300B" w:rsidRDefault="00E77B85" w:rsidP="00355193">
            <w:pPr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41300B">
              <w:rPr>
                <w:rFonts w:cs="Times New Roman" w:hint="eastAsia"/>
                <w:b/>
                <w:color w:val="000000" w:themeColor="text1"/>
                <w:sz w:val="24"/>
                <w:szCs w:val="24"/>
              </w:rPr>
              <w:t>C</w:t>
            </w:r>
            <w:r>
              <w:rPr>
                <w:rFonts w:cs="Times New Roman"/>
                <w:b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41300B">
              <w:rPr>
                <w:rFonts w:cs="Times New Roman" w:hint="eastAsia"/>
                <w:b/>
                <w:color w:val="000000" w:themeColor="text1"/>
                <w:sz w:val="24"/>
                <w:szCs w:val="24"/>
              </w:rPr>
              <w:t>O</w:t>
            </w:r>
            <w:r>
              <w:rPr>
                <w:rFonts w:cs="Times New Roman"/>
                <w:b/>
                <w:color w:val="000000" w:themeColor="text1"/>
                <w:sz w:val="24"/>
                <w:szCs w:val="24"/>
              </w:rPr>
              <w:t>M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2-phenyl-phenol   </w:t>
            </w:r>
          </w:p>
        </w:tc>
        <w:tc>
          <w:tcPr>
            <w:tcW w:w="427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Acephate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Acetamiprid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Acetochlor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Aldicarb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Aldicarb-sulfone/Aldoxycarb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Aldicarb-sulfoxid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Atrazin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Azinphos-methyl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Azoxystrobi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Benalaxyl &amp; Benalaxyl-M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Bendiocarb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Benflurali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Benfuracarb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Benoxacor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Bensulfuron-methyl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Bifenthri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Boscalid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Bromopropylat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Bupirimat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Buprofezi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Butachlor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Butocarboxim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Cadusafos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Capta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Carbaryl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Carbendazim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 w:hint="eastAsia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 w:hint="eastAsia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Carbofura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Carbofuran-3-hydroxy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Carbosulfa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</w:t>
            </w:r>
            <w:r w:rsidRPr="0041300B">
              <w:rPr>
                <w:rFonts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</w:t>
            </w:r>
            <w:r w:rsidRPr="0041300B">
              <w:rPr>
                <w:rFonts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Chlorbenzuro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 w:hint="eastAsia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Chlordan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Chlorfenapyr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Chlorfenvinphos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Chlorpropham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Chlorpyrifos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 w:hint="eastAsia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Chlorpyrifos Methyl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Clethodim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 xml:space="preserve">Clothianidi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Cyanazin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Cyflufenamid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Cyfluthri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lambda-Cyhalothri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Cymoxanil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Cypermethrin &amp; zeta-Cypermethri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Cyprodinil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Cyromazin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DDD(o,p')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DDD(p,p')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DDE(o,p')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DDE(p,p')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DDT(o,p')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DDT(p,p')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Deltamethrin &amp; Tralomethri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Diazino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Dichlofluanid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Dichlorvos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Diclora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Dicofol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Diethofencarb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Difenoconazol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Dimethoat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Dimethomorph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Diniconazol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Edifenphos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Emamectin benzoat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beta-endosulfa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Endosulfan sulfat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alpha-endosulfa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Ethiofencarb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Ethio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Ethoprophos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Etofenprox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Etrimfos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Famoxadon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Fenarimol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Fenhexamid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Fenitrothio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Fenobucarb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Fenoxycarb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Fenpropathri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Fenpropimorph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 xml:space="preserve">Fenpyroximat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Fenthio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Fenvalerate &amp; Esfenvalerat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Fipronil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Fluazifop-butyl &amp; Fluazifop-p butyl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Flucythrinat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Flufenoxuro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Flusilazol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Fluvalinat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Furathiocarb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gamma-HCH(gamma-BHC or Lindane)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Heptenophos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Hexythiazox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Imazalil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Imidacloprid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Indoxacarb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Iprodion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Iprovalicarb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Isocarbophos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Isofenphos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Isofenphos-methyl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Isoprocarb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Isoprothiolan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Isoproturo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Kresoxim-methyl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Linuro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Malathio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Metalaxyl&amp;Mefenoxam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Metamitro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Methamidophos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Methidathio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Methiocarb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Methomyl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Methoxyfenozid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Metolachlor&amp;S-Metolachlor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Mevinphos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Monocrotophos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Myclobutanil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Napropamid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Nicosulfuro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Nitrothal-isopropyl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Octachlorodipropyl ether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Omethoat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Oxadiazo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 xml:space="preserve">Oxadixyl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Oxydemeton-methyl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aclobutrazol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arathio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arathion-methyl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enconazol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endimethali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ermethri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henthoat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horat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horate-sulfon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horate-sulfoxid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hosalon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hosmet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hosphamidon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hoxim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irimicarb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irimiphos-ethyl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irimiphos-methyl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rochloraz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rocymidon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rofenofos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romecarb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rometry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ropamocarb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ropargit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ropham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ropiconazol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ropoxur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ropyzamid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ymetrozin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yrazophos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yridabe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yridaphenthio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Pyrimethanil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Quinalphos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Quintozen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Quizalofop-ethyl&amp;Quizalofop-p-ethyl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Rimsulfuro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Simazin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Spinosad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Spiroxamin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Tebuconazol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 w:hint="eastAsia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Tebufenozid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 xml:space="preserve">Tetrachlorvinphos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Tetradifo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Thiabendazol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Thiacloprid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Thiamethoxam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Thifensulfuron-methyl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Thiodicarb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Thiofanox-sulfon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Thiofanox-sulfoxid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Tolclofos-methyl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Tolylfluanid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Triadimefo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Triadimenol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Triasulfuro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Triazophos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Trichlorfo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Triflumizole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Triflurali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Triflusulfuron-methyl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Vamidothion    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LC V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  <w:tr w:rsidR="00E77B85" w:rsidRPr="0041300B" w:rsidTr="00355193">
        <w:trPr>
          <w:trHeight w:val="170"/>
          <w:jc w:val="center"/>
        </w:trPr>
        <w:tc>
          <w:tcPr>
            <w:tcW w:w="313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77B85" w:rsidRPr="0041300B" w:rsidRDefault="00E77B85" w:rsidP="0035519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 xml:space="preserve">Vinclozolin    </w:t>
            </w:r>
          </w:p>
        </w:tc>
        <w:tc>
          <w:tcPr>
            <w:tcW w:w="427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7B85" w:rsidRPr="0041300B" w:rsidRDefault="00E77B85" w:rsidP="00355193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EURL-FV (2010-M4) SA/SOP/SUM/304GC V4.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  <w:tc>
          <w:tcPr>
            <w:tcW w:w="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B85" w:rsidRPr="0041300B" w:rsidRDefault="00E77B85" w:rsidP="00355193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300B">
              <w:rPr>
                <w:rFonts w:cs="Times New Roman"/>
                <w:color w:val="000000" w:themeColor="text1"/>
                <w:sz w:val="18"/>
                <w:szCs w:val="18"/>
              </w:rPr>
              <w:t>&lt; 0.01</w:t>
            </w:r>
          </w:p>
        </w:tc>
      </w:tr>
    </w:tbl>
    <w:p w:rsidR="00E77B85" w:rsidRPr="0041300B" w:rsidRDefault="00E77B85" w:rsidP="00E77B85">
      <w:pPr>
        <w:spacing w:beforeLines="50" w:before="156" w:line="276" w:lineRule="auto"/>
        <w:rPr>
          <w:rFonts w:cs="Times New Roman"/>
          <w:color w:val="000000" w:themeColor="text1"/>
          <w:szCs w:val="21"/>
        </w:rPr>
      </w:pPr>
      <w:r>
        <w:rPr>
          <w:rFonts w:cs="Times New Roman"/>
          <w:color w:val="000000" w:themeColor="text1"/>
          <w:szCs w:val="21"/>
        </w:rPr>
        <w:t xml:space="preserve">Notes: </w:t>
      </w:r>
      <w:r w:rsidRPr="0041300B">
        <w:rPr>
          <w:rFonts w:cs="Times New Roman"/>
          <w:color w:val="000000" w:themeColor="text1"/>
          <w:szCs w:val="21"/>
        </w:rPr>
        <w:t>LC</w:t>
      </w:r>
      <w:r w:rsidRPr="0041300B">
        <w:rPr>
          <w:rFonts w:cs="Times New Roman" w:hint="eastAsia"/>
          <w:color w:val="000000" w:themeColor="text1"/>
          <w:szCs w:val="21"/>
        </w:rPr>
        <w:t xml:space="preserve"> is short for Liquid chromatography; GC is short for Gas chromatography.</w:t>
      </w:r>
    </w:p>
    <w:p w:rsidR="00145244" w:rsidRPr="00FC3442" w:rsidRDefault="00E77B85" w:rsidP="00E77B85">
      <w:r w:rsidRPr="0041300B">
        <w:rPr>
          <w:rFonts w:cs="Times New Roman" w:hint="eastAsia"/>
          <w:color w:val="000000" w:themeColor="text1"/>
          <w:szCs w:val="21"/>
        </w:rPr>
        <w:t>A</w:t>
      </w:r>
      <w:r w:rsidRPr="0041300B">
        <w:rPr>
          <w:rFonts w:cs="Times New Roman"/>
          <w:color w:val="000000" w:themeColor="text1"/>
          <w:szCs w:val="21"/>
        </w:rPr>
        <w:t xml:space="preserve">ll </w:t>
      </w:r>
      <w:r w:rsidRPr="0041300B">
        <w:rPr>
          <w:rFonts w:cs="Times New Roman" w:hint="eastAsia"/>
          <w:color w:val="000000" w:themeColor="text1"/>
          <w:szCs w:val="21"/>
        </w:rPr>
        <w:t xml:space="preserve">of </w:t>
      </w:r>
      <w:r w:rsidRPr="0041300B">
        <w:rPr>
          <w:rFonts w:cs="Times New Roman"/>
          <w:color w:val="000000" w:themeColor="text1"/>
          <w:szCs w:val="21"/>
        </w:rPr>
        <w:t>the pesticides residues were less than the limit of detection which met the EU’s organic food standards.</w:t>
      </w:r>
    </w:p>
    <w:sectPr w:rsidR="00145244" w:rsidRPr="00FC3442" w:rsidSect="00FC344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21C3" w:rsidRDefault="00C321C3" w:rsidP="00FC3442">
      <w:r>
        <w:separator/>
      </w:r>
    </w:p>
  </w:endnote>
  <w:endnote w:type="continuationSeparator" w:id="0">
    <w:p w:rsidR="00C321C3" w:rsidRDefault="00C321C3" w:rsidP="00FC3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21C3" w:rsidRDefault="00C321C3" w:rsidP="00FC3442">
      <w:r>
        <w:separator/>
      </w:r>
    </w:p>
  </w:footnote>
  <w:footnote w:type="continuationSeparator" w:id="0">
    <w:p w:rsidR="00C321C3" w:rsidRDefault="00C321C3" w:rsidP="00FC34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D2F"/>
    <w:rsid w:val="00145244"/>
    <w:rsid w:val="00325D2F"/>
    <w:rsid w:val="00C321C3"/>
    <w:rsid w:val="00E77B85"/>
    <w:rsid w:val="00EE33B5"/>
    <w:rsid w:val="00FC3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1CDAC9-5B9D-4855-A99A-F9D255EC3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7B85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FC3442"/>
    <w:pPr>
      <w:keepNext/>
      <w:keepLines/>
      <w:spacing w:before="340" w:after="330" w:line="578" w:lineRule="auto"/>
      <w:outlineLvl w:val="0"/>
    </w:pPr>
    <w:rPr>
      <w:rFonts w:asciiTheme="minorHAnsi" w:hAnsiTheme="minorHAns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34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34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3442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3442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FC3442"/>
    <w:rPr>
      <w:b/>
      <w:bCs/>
      <w:kern w:val="44"/>
      <w:sz w:val="44"/>
      <w:szCs w:val="44"/>
    </w:rPr>
  </w:style>
  <w:style w:type="table" w:styleId="a5">
    <w:name w:val="Table Grid"/>
    <w:basedOn w:val="a1"/>
    <w:uiPriority w:val="39"/>
    <w:rsid w:val="00FC34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FC344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C3442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FC3442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FC3442"/>
    <w:rPr>
      <w:color w:val="800080"/>
      <w:u w:val="single"/>
    </w:rPr>
  </w:style>
  <w:style w:type="paragraph" w:customStyle="1" w:styleId="font5">
    <w:name w:val="font5"/>
    <w:basedOn w:val="a"/>
    <w:rsid w:val="00FC34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122</Words>
  <Characters>12097</Characters>
  <Application>Microsoft Office Word</Application>
  <DocSecurity>0</DocSecurity>
  <Lines>100</Lines>
  <Paragraphs>28</Paragraphs>
  <ScaleCrop>false</ScaleCrop>
  <Company/>
  <LinksUpToDate>false</LinksUpToDate>
  <CharactersWithSpaces>14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ie</dc:creator>
  <cp:keywords/>
  <dc:description/>
  <cp:lastModifiedBy>mengjie</cp:lastModifiedBy>
  <cp:revision>3</cp:revision>
  <dcterms:created xsi:type="dcterms:W3CDTF">2016-04-17T16:27:00Z</dcterms:created>
  <dcterms:modified xsi:type="dcterms:W3CDTF">2016-04-19T06:07:00Z</dcterms:modified>
</cp:coreProperties>
</file>